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228" w:rsidRPr="002911DA" w:rsidRDefault="002911DA" w:rsidP="00BD4228">
      <w:pPr>
        <w:widowControl w:val="0"/>
        <w:spacing w:after="0" w:line="440" w:lineRule="exact"/>
        <w:rPr>
          <w:rFonts w:ascii="Arial" w:hAnsi="Arial" w:cs="Arial"/>
          <w:b/>
        </w:rPr>
      </w:pPr>
      <w:r w:rsidRPr="002911DA">
        <w:rPr>
          <w:rFonts w:ascii="Arial" w:hAnsi="Arial" w:cs="Arial"/>
          <w:b/>
        </w:rPr>
        <w:t>Table S1</w:t>
      </w:r>
      <w:r w:rsidR="00181C0C">
        <w:rPr>
          <w:rFonts w:ascii="Arial" w:hAnsi="Arial" w:cs="Arial"/>
          <w:b/>
        </w:rPr>
        <w:t xml:space="preserve"> Constructs used for regression of potentiation on activation.</w:t>
      </w:r>
    </w:p>
    <w:tbl>
      <w:tblPr>
        <w:tblW w:w="10483" w:type="dxa"/>
        <w:jc w:val="center"/>
        <w:tblInd w:w="95" w:type="dxa"/>
        <w:tblLook w:val="04A0" w:firstRow="1" w:lastRow="0" w:firstColumn="1" w:lastColumn="0" w:noHBand="0" w:noVBand="1"/>
      </w:tblPr>
      <w:tblGrid>
        <w:gridCol w:w="2605"/>
        <w:gridCol w:w="3036"/>
        <w:gridCol w:w="2070"/>
        <w:gridCol w:w="2772"/>
      </w:tblGrid>
      <w:tr w:rsidR="00BD4228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0179A7" w:rsidP="000179A7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Sourc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  <w:b/>
              </w:rPr>
            </w:pPr>
            <w:r w:rsidRPr="008E4F22">
              <w:rPr>
                <w:rFonts w:ascii="Arial" w:eastAsia="Times New Roman" w:hAnsi="Arial" w:cs="Arial"/>
                <w:b/>
              </w:rPr>
              <w:t>Potentiation rati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hAnsi="Arial" w:cs="Arial"/>
                <w:b/>
              </w:rPr>
            </w:pPr>
            <w:r w:rsidRPr="008E4F22">
              <w:rPr>
                <w:rFonts w:ascii="Arial" w:hAnsi="Arial" w:cs="Arial"/>
                <w:b/>
              </w:rPr>
              <w:t>ACh EC</w:t>
            </w:r>
            <w:r w:rsidRPr="008E4F22">
              <w:rPr>
                <w:rFonts w:ascii="Arial" w:hAnsi="Arial" w:cs="Arial"/>
                <w:b/>
                <w:vertAlign w:val="subscript"/>
              </w:rPr>
              <w:t>50</w:t>
            </w:r>
            <w:r w:rsidRPr="008E4F22">
              <w:rPr>
                <w:rFonts w:ascii="Arial" w:hAnsi="Arial" w:cs="Arial"/>
                <w:b/>
              </w:rPr>
              <w:t xml:space="preserve"> (μM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hAnsi="Arial" w:cs="Arial"/>
                <w:b/>
              </w:rPr>
            </w:pPr>
            <w:r w:rsidRPr="008E4F22">
              <w:rPr>
                <w:rFonts w:ascii="Arial" w:hAnsi="Arial" w:cs="Arial"/>
                <w:b/>
              </w:rPr>
              <w:t>Maximal response (-nA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b/>
                <w:color w:val="000000"/>
              </w:rPr>
            </w:pPr>
            <w:r w:rsidRPr="008E4F22">
              <w:rPr>
                <w:rFonts w:ascii="Arial" w:hAnsi="Arial" w:cs="Arial"/>
                <w:b/>
                <w:color w:val="000000"/>
              </w:rPr>
              <w:t>Table 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0179A7">
              <w:rPr>
                <w:rFonts w:ascii="Arial" w:hAnsi="Arial" w:cs="Arial"/>
                <w:b/>
                <w:color w:val="000000"/>
              </w:rPr>
              <w:t>α2 w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E4F22">
              <w:rPr>
                <w:rFonts w:ascii="Arial" w:hAnsi="Arial" w:cs="Arial"/>
                <w:color w:val="000000"/>
              </w:rPr>
              <w:t>α(2.2.2.F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01 ± 0.02 (30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91 ± 6 (28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929 ± 102 (85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2.2.4.F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0.97 ± 0.02 (16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2526 ± 567 (17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2.4.4.F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02 ± 0.02 (8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3367 ± 627 (20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4.4.2.F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1.15 ± 0.01 (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46 ± 10 (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7827 ± 615 (28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4.4.4.F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25 ± 0.02 (35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32 ± 3 (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9146 ± 505 (42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2.2.2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31 ± 0.03 (31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103 ± 3 (9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751 ± 66 (38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4.2.2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43 ± 0.03 (14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2083 ± 314 (12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2.4.4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54 ± 0.04 (23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76 ± 3 (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6881 ± 602 (23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2.2.4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54 ± 0.04 (10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99 ± 6 (6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651 ± 85 (20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α(4.4.2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66 ± 0.07 (12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41 ± 5 (2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9039 ± 673 (12)</w:t>
            </w:r>
          </w:p>
        </w:tc>
      </w:tr>
      <w:tr w:rsidR="000179A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0179A7">
              <w:rPr>
                <w:rFonts w:ascii="Arial" w:hAnsi="Arial" w:cs="Arial"/>
                <w:b/>
                <w:color w:val="000000"/>
              </w:rPr>
              <w:t>α4 w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E4F22">
              <w:rPr>
                <w:rFonts w:ascii="Arial" w:hAnsi="Arial" w:cs="Arial"/>
                <w:color w:val="000000"/>
              </w:rPr>
              <w:t>α(4.4.4.W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 xml:space="preserve">1.87 ± 0.04 (80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79A7" w:rsidRPr="008E4F22" w:rsidRDefault="000179A7" w:rsidP="00761AC9">
            <w:pPr>
              <w:widowControl w:val="0"/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Arial" w:hAnsi="Arial" w:cs="Arial"/>
                <w:color w:val="000000"/>
              </w:rPr>
            </w:pPr>
            <w:r w:rsidRPr="008E4F22">
              <w:rPr>
                <w:rFonts w:ascii="Arial" w:hAnsi="Arial" w:cs="Arial"/>
                <w:color w:val="000000"/>
              </w:rPr>
              <w:t>31 ± 2 (21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6F714A" w:rsidRDefault="000179A7" w:rsidP="00761AC9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0607 ± 473 (118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  <w:b/>
              </w:rPr>
            </w:pPr>
            <w:r w:rsidRPr="008E4F22">
              <w:rPr>
                <w:rFonts w:ascii="Arial" w:eastAsia="Times New Roman" w:hAnsi="Arial" w:cs="Arial"/>
                <w:b/>
              </w:rPr>
              <w:t>Table 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  <w:b/>
              </w:rPr>
            </w:pP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D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04 ± 0.01 (12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22 ± 2 (5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0398 ± 1333 (13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Y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.33 ± 0.03 (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2394 ± 382 (12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G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46 ± 0.04 (15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3001 ± 503 (17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L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77 ± 0.18 (7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7418 ± 632 (7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A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88 ± 0.03 (4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7390 ± 719 (4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S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90 ± 0.05 (11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21 ± 2 (6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0964 ± 927 (11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A7" w:rsidRPr="008E4F22" w:rsidRDefault="000179A7" w:rsidP="008D6122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K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97 ± 0.14 (10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4 ± 2 (7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8D6122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2244 ± 1392 (11)</w:t>
            </w:r>
          </w:p>
        </w:tc>
      </w:tr>
      <w:tr w:rsidR="000179A7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9A7" w:rsidRPr="008E4F22" w:rsidRDefault="000179A7" w:rsidP="00DF6A56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  <w:b/>
              </w:rPr>
              <w:t>Table 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8E4F22" w:rsidRDefault="000179A7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179A7" w:rsidRPr="008E4F22" w:rsidRDefault="000179A7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</w:p>
        </w:tc>
      </w:tr>
      <w:tr w:rsidR="00BD4228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PPFLAGMI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25 ± 0.02 (35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32 ± 3 (3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9146 ± 505 (42)</w:t>
            </w:r>
          </w:p>
        </w:tc>
      </w:tr>
      <w:tr w:rsidR="00BD4228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WPFLAGMI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DF6A56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32 ± 0.06 (5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7 ± 2 (4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1522 ± 1941 (5)</w:t>
            </w:r>
          </w:p>
        </w:tc>
      </w:tr>
      <w:tr w:rsidR="00BD4228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DF6A56">
            <w:pPr>
              <w:widowControl w:val="0"/>
              <w:spacing w:after="0" w:line="280" w:lineRule="exac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PWFLAGMI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DF6A56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05 ± 0.05 (8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7 ± 2 (8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BD4228" w:rsidRPr="008E4F22" w:rsidRDefault="00BD4228" w:rsidP="00DF6A56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5190 ± 1725 (10)</w:t>
            </w:r>
          </w:p>
        </w:tc>
      </w:tr>
      <w:tr w:rsidR="00BD4228" w:rsidRPr="008E4F22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228" w:rsidRPr="008E4F22" w:rsidRDefault="00BD4228" w:rsidP="00223BC5">
            <w:pPr>
              <w:widowControl w:val="0"/>
              <w:spacing w:after="0" w:line="280" w:lineRule="atLeast"/>
              <w:jc w:val="center"/>
              <w:rPr>
                <w:rFonts w:ascii="Arial" w:eastAsia="Times New Roman" w:hAnsi="Arial" w:cs="Arial"/>
              </w:rPr>
            </w:pPr>
            <w:r w:rsidRPr="008E4F22">
              <w:rPr>
                <w:rFonts w:ascii="Arial" w:eastAsia="Times New Roman" w:hAnsi="Arial" w:cs="Arial"/>
              </w:rPr>
              <w:t>α4(PPFWAGMI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DF6A56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.36 ± 0.06 (6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228" w:rsidRPr="008E4F22" w:rsidRDefault="00BD4228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 xml:space="preserve">14 ± 1 (4)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BD4228" w:rsidRPr="008E4F22" w:rsidRDefault="00BD4228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8E4F22">
              <w:rPr>
                <w:rFonts w:ascii="Arial" w:hAnsi="Arial" w:cs="Arial"/>
              </w:rPr>
              <w:t>12886 ± 1447 (8)</w:t>
            </w:r>
          </w:p>
        </w:tc>
      </w:tr>
      <w:tr w:rsidR="00DF6A56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A56" w:rsidRPr="000179A7" w:rsidRDefault="00223BC5" w:rsidP="00223BC5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Table 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A56" w:rsidRPr="005A535A" w:rsidRDefault="00DF6A56" w:rsidP="00223BC5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A56" w:rsidRPr="005A535A" w:rsidRDefault="00DF6A56" w:rsidP="00223BC5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DF6A56" w:rsidRPr="005A535A" w:rsidRDefault="00DF6A56" w:rsidP="00223BC5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179A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9A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(α</w:t>
            </w:r>
            <w:r w:rsidR="000179A7" w:rsidRPr="000179A7">
              <w:rPr>
                <w:rFonts w:ascii="Arial" w:hAnsi="Arial" w:cs="Arial"/>
              </w:rPr>
              <w:t>2D</w:t>
            </w:r>
            <w:r>
              <w:rPr>
                <w:rFonts w:ascii="Arial" w:hAnsi="Arial" w:cs="Arial"/>
              </w:rPr>
              <w:t>to</w:t>
            </w:r>
            <w:r w:rsidR="000179A7" w:rsidRPr="000179A7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0179A7" w:rsidRDefault="000179A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70 ± 0.06 (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A7" w:rsidRPr="000179A7" w:rsidRDefault="000179A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76 ± 12 (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A7" w:rsidRPr="000179A7" w:rsidRDefault="000179A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2160 ± 390 (11)</w:t>
            </w:r>
          </w:p>
        </w:tc>
      </w:tr>
      <w:tr w:rsidR="003D5F2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(α</w:t>
            </w:r>
            <w:r w:rsidRPr="000179A7">
              <w:rPr>
                <w:rFonts w:ascii="Arial" w:hAnsi="Arial" w:cs="Arial"/>
              </w:rPr>
              <w:t>2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83 ± 0.09 (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6.9 ± 0.5 (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7765 ± 366 (4)</w:t>
            </w:r>
          </w:p>
        </w:tc>
      </w:tr>
      <w:tr w:rsidR="003D5F2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(α</w:t>
            </w:r>
            <w:r w:rsidRPr="000179A7">
              <w:rPr>
                <w:rFonts w:ascii="Arial" w:hAnsi="Arial" w:cs="Arial"/>
              </w:rPr>
              <w:t>2DtoA+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59 ± 0.04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3221 ± 926 (12)</w:t>
            </w:r>
          </w:p>
        </w:tc>
      </w:tr>
      <w:tr w:rsidR="003D5F2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(F)(α</w:t>
            </w:r>
            <w:r w:rsidRPr="000179A7">
              <w:rPr>
                <w:rFonts w:ascii="Arial" w:hAnsi="Arial" w:cs="Arial"/>
              </w:rPr>
              <w:t>2Dto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27 ± 0.01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73 ± 4 (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3760 ± 1143 (13)</w:t>
            </w:r>
          </w:p>
        </w:tc>
      </w:tr>
      <w:tr w:rsidR="003D5F2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</w:t>
            </w:r>
            <w:r w:rsidRPr="000179A7">
              <w:rPr>
                <w:rFonts w:ascii="Arial" w:hAnsi="Arial" w:cs="Arial"/>
              </w:rPr>
              <w:t>(F)</w:t>
            </w:r>
            <w:r>
              <w:rPr>
                <w:rFonts w:ascii="Arial" w:hAnsi="Arial" w:cs="Arial"/>
              </w:rPr>
              <w:t>(α</w:t>
            </w:r>
            <w:r w:rsidRPr="000179A7">
              <w:rPr>
                <w:rFonts w:ascii="Arial" w:hAnsi="Arial" w:cs="Arial"/>
              </w:rPr>
              <w:t>2Eloop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16 ± 0.02 (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8.5 ± 0.6 (11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7173 ± 705 (15)</w:t>
            </w:r>
          </w:p>
        </w:tc>
      </w:tr>
      <w:tr w:rsidR="003D5F27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(F)(α</w:t>
            </w:r>
            <w:r w:rsidRPr="000179A7">
              <w:rPr>
                <w:rFonts w:ascii="Arial" w:hAnsi="Arial" w:cs="Arial"/>
              </w:rPr>
              <w:t>2DtoA+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0.97 ± 0.03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6 ± 2 (6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F27" w:rsidRPr="000179A7" w:rsidRDefault="003D5F27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2361 ± 1017 (14)</w:t>
            </w:r>
          </w:p>
        </w:tc>
      </w:tr>
      <w:tr w:rsidR="00223BC5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α2(W)(α4DtoA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± 0.04 (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77 ± 7 (7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211 ± 30 (15)</w:t>
            </w:r>
          </w:p>
        </w:tc>
      </w:tr>
      <w:tr w:rsidR="00223BC5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α2(W)(α4DtoA+E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1.50± 0.04 (17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318± 30 (7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C24840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C24840">
              <w:rPr>
                <w:rFonts w:ascii="Arial" w:hAnsi="Arial" w:cs="Arial"/>
              </w:rPr>
              <w:t>145± 16 (17)</w:t>
            </w:r>
          </w:p>
        </w:tc>
      </w:tr>
      <w:tr w:rsidR="00223BC5" w:rsidRPr="00AA742F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0179A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2(α4</w:t>
            </w:r>
            <w:r w:rsidRPr="000179A7">
              <w:rPr>
                <w:rFonts w:ascii="Arial" w:hAnsi="Arial" w:cs="Arial"/>
              </w:rPr>
              <w:t>DtoA+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0179A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1.04 ± 0.01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0179A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257 ± 12 (2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0179A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</w:rPr>
            </w:pPr>
            <w:r w:rsidRPr="000179A7">
              <w:rPr>
                <w:rFonts w:ascii="Arial" w:hAnsi="Arial" w:cs="Arial"/>
              </w:rPr>
              <w:t>544 ± 42 (39)</w:t>
            </w:r>
          </w:p>
        </w:tc>
      </w:tr>
      <w:tr w:rsidR="00223BC5" w:rsidRPr="00ED2E57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ED2E57" w:rsidRDefault="002911DA" w:rsidP="00223BC5">
            <w:pPr>
              <w:spacing w:after="0" w:line="280" w:lineRule="atLeast"/>
              <w:jc w:val="center"/>
              <w:rPr>
                <w:rFonts w:ascii="Arial" w:hAnsi="Arial" w:cs="Arial"/>
                <w:b/>
              </w:rPr>
            </w:pPr>
            <w:r w:rsidRPr="00ED2E57">
              <w:rPr>
                <w:rFonts w:ascii="Arial" w:hAnsi="Arial" w:cs="Arial"/>
                <w:b/>
              </w:rPr>
              <w:t>Additional data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ED2E5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ED2E5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ED2E57" w:rsidRDefault="00223BC5" w:rsidP="00223BC5">
            <w:pPr>
              <w:spacing w:after="0" w:line="280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23BC5" w:rsidP="00ED2E57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</w:t>
            </w:r>
            <w:r w:rsidRPr="002911DA">
              <w:rPr>
                <w:rFonts w:ascii="Arial" w:hAnsi="Arial" w:cs="Arial"/>
              </w:rPr>
              <w:t>(α4FtoTM1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0.95 ± 0.06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37 ± 2 (9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376 ± 81 (42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911DA" w:rsidP="00ED2E57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</w:t>
            </w:r>
            <w:r w:rsidR="00223BC5" w:rsidRPr="002911DA">
              <w:rPr>
                <w:rFonts w:ascii="Arial" w:hAnsi="Arial" w:cs="Arial"/>
              </w:rPr>
              <w:t>(α4NtoA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8 ± 0.09 (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96 ± 3 (7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607 ± 990 (15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911DA" w:rsidP="00ED2E57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</w:t>
            </w:r>
            <w:r w:rsidR="00223BC5" w:rsidRPr="002911DA">
              <w:rPr>
                <w:rFonts w:ascii="Arial" w:hAnsi="Arial" w:cs="Arial"/>
              </w:rPr>
              <w:t>(α4E+BtoTM1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4 ± 0.01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59 ± 6 (5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520 ± 62 (32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911DA" w:rsidP="00ED2E57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</w:t>
            </w:r>
            <w:r w:rsidR="00223BC5" w:rsidRPr="002911DA">
              <w:rPr>
                <w:rFonts w:ascii="Arial" w:hAnsi="Arial" w:cs="Arial"/>
              </w:rPr>
              <w:t>(α4AtoTM1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6 ± 0.01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211 ± 32 (7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2169 ± 321 (24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a</w:t>
            </w:r>
            <w:r w:rsidRPr="002911DA">
              <w:rPr>
                <w:rFonts w:ascii="Arial" w:hAnsi="Arial" w:cs="Arial"/>
              </w:rPr>
              <w:t>(α2</w:t>
            </w:r>
            <w:r w:rsidRPr="002911DA">
              <w:rPr>
                <w:rFonts w:ascii="Arial" w:hAnsi="Arial" w:cs="Arial"/>
              </w:rPr>
              <w:t>NtoA</w:t>
            </w:r>
            <w:r w:rsidRPr="002911DA"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84 ± 0.03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9720 ± 1300 (14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a4(PPWAGM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0.95 ± 0.01 (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1733 ± 820 (4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a4</w:t>
            </w:r>
            <w:r w:rsidRPr="002911DA">
              <w:rPr>
                <w:rFonts w:ascii="Arial" w:hAnsi="Arial" w:cs="Arial"/>
              </w:rPr>
              <w:t>(</w:t>
            </w:r>
            <w:r w:rsidRPr="002911DA">
              <w:rPr>
                <w:rFonts w:ascii="Arial" w:hAnsi="Arial" w:cs="Arial"/>
              </w:rPr>
              <w:t>PLWLAGMI</w:t>
            </w:r>
            <w:r w:rsidRPr="002911DA"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50 ± 0.18 (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5 ± 5 (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2677 ± 1009 (7)</w:t>
            </w:r>
          </w:p>
        </w:tc>
      </w:tr>
      <w:tr w:rsidR="00181C0C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0C" w:rsidRPr="002911DA" w:rsidRDefault="00181C0C" w:rsidP="00681A74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(L</w:t>
            </w:r>
            <w:r>
              <w:rPr>
                <w:rFonts w:ascii="Arial" w:hAnsi="Arial" w:cs="Arial"/>
              </w:rPr>
              <w:t>465</w:t>
            </w:r>
            <w:r w:rsidRPr="002911DA">
              <w:rPr>
                <w:rFonts w:ascii="Arial" w:hAnsi="Arial" w:cs="Arial"/>
              </w:rPr>
              <w:t>M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C0C" w:rsidRPr="002911DA" w:rsidRDefault="00181C0C" w:rsidP="00681A74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0 ± 0.01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C0C" w:rsidRPr="002911DA" w:rsidRDefault="00181C0C" w:rsidP="00681A74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C0C" w:rsidRPr="002911DA" w:rsidRDefault="00181C0C" w:rsidP="00681A74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732 ± 144 (9)</w:t>
            </w:r>
          </w:p>
        </w:tc>
      </w:tr>
      <w:tr w:rsidR="00181C0C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C0C" w:rsidRPr="002911DA" w:rsidRDefault="00181C0C" w:rsidP="0088393E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(F</w:t>
            </w:r>
            <w:r>
              <w:rPr>
                <w:rFonts w:ascii="Arial" w:hAnsi="Arial" w:cs="Arial"/>
              </w:rPr>
              <w:t>471</w:t>
            </w:r>
            <w:r w:rsidRPr="002911DA">
              <w:rPr>
                <w:rFonts w:ascii="Arial" w:hAnsi="Arial" w:cs="Arial"/>
              </w:rPr>
              <w:t>L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C0C" w:rsidRPr="002911DA" w:rsidRDefault="00181C0C" w:rsidP="0088393E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5 ± 0.02 (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C0C" w:rsidRPr="002911DA" w:rsidRDefault="00181C0C" w:rsidP="0088393E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17 ± 5 (5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C0C" w:rsidRPr="002911DA" w:rsidRDefault="00181C0C" w:rsidP="0088393E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725 ± 80 (27)</w:t>
            </w:r>
          </w:p>
        </w:tc>
      </w:tr>
      <w:tr w:rsidR="00223BC5" w:rsidRPr="002911DA" w:rsidTr="007F7DFB">
        <w:trPr>
          <w:trHeight w:val="255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BC5" w:rsidRPr="002911DA" w:rsidRDefault="00223BC5" w:rsidP="00181C0C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α2(</w:t>
            </w:r>
            <w:r w:rsidRPr="002911DA">
              <w:rPr>
                <w:rFonts w:ascii="Arial" w:hAnsi="Arial" w:cs="Arial"/>
              </w:rPr>
              <w:t>I</w:t>
            </w:r>
            <w:r w:rsidR="00181C0C">
              <w:rPr>
                <w:rFonts w:ascii="Arial" w:hAnsi="Arial" w:cs="Arial"/>
              </w:rPr>
              <w:t>475</w:t>
            </w:r>
            <w:r w:rsidRPr="002911DA">
              <w:rPr>
                <w:rFonts w:ascii="Arial" w:hAnsi="Arial" w:cs="Arial"/>
              </w:rPr>
              <w:t>V</w:t>
            </w:r>
            <w:r w:rsidRPr="002911DA">
              <w:rPr>
                <w:rFonts w:ascii="Arial" w:hAnsi="Arial" w:cs="Arial"/>
              </w:rPr>
              <w:t>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1.03 ± 0.01 (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N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3BC5" w:rsidRPr="002911DA" w:rsidRDefault="00223BC5" w:rsidP="002911DA">
            <w:pPr>
              <w:spacing w:after="0" w:line="280" w:lineRule="exact"/>
              <w:jc w:val="center"/>
              <w:rPr>
                <w:rFonts w:ascii="Arial" w:hAnsi="Arial" w:cs="Arial"/>
              </w:rPr>
            </w:pPr>
            <w:r w:rsidRPr="002911DA">
              <w:rPr>
                <w:rFonts w:ascii="Arial" w:hAnsi="Arial" w:cs="Arial"/>
              </w:rPr>
              <w:t>291 ± 40 (29)</w:t>
            </w:r>
          </w:p>
        </w:tc>
      </w:tr>
    </w:tbl>
    <w:p w:rsidR="007F7DFB" w:rsidRDefault="007F7DFB" w:rsidP="007F7DFB">
      <w:pPr>
        <w:widowControl w:val="0"/>
        <w:spacing w:after="0" w:line="280" w:lineRule="exact"/>
        <w:rPr>
          <w:rFonts w:ascii="Arial" w:hAnsi="Arial" w:cs="Arial"/>
        </w:rPr>
      </w:pPr>
    </w:p>
    <w:p w:rsidR="007F7DFB" w:rsidRDefault="007F7DFB" w:rsidP="007F7DFB">
      <w:pPr>
        <w:widowControl w:val="0"/>
        <w:spacing w:after="0" w:line="280" w:lineRule="exact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ll α constructs were expressed with β4 at a 20:1 ratio. </w:t>
      </w:r>
      <w:r w:rsidR="00ED2E57" w:rsidRPr="00530214">
        <w:rPr>
          <w:rFonts w:ascii="Arial" w:hAnsi="Arial" w:cs="Arial"/>
        </w:rPr>
        <w:t>The data used for the regression inc</w:t>
      </w:r>
      <w:r>
        <w:rPr>
          <w:rFonts w:ascii="Arial" w:hAnsi="Arial" w:cs="Arial"/>
        </w:rPr>
        <w:t>luded all constructs in Tables 2</w:t>
      </w:r>
      <w:r w:rsidR="00ED2E57" w:rsidRPr="00530214">
        <w:rPr>
          <w:rFonts w:ascii="Arial" w:hAnsi="Arial" w:cs="Arial"/>
        </w:rPr>
        <w:t xml:space="preserve"> to 5, with additional c</w:t>
      </w:r>
      <w:bookmarkStart w:id="0" w:name="_GoBack"/>
      <w:bookmarkEnd w:id="0"/>
      <w:r w:rsidR="00ED2E57" w:rsidRPr="00530214">
        <w:rPr>
          <w:rFonts w:ascii="Arial" w:hAnsi="Arial" w:cs="Arial"/>
        </w:rPr>
        <w:t xml:space="preserve">onstructs. For convenience, all constructs are listed in Table S1. The naming conventions are given in the appropriate Table legends. </w:t>
      </w:r>
      <w:r>
        <w:rPr>
          <w:rFonts w:ascii="Arial" w:hAnsi="Arial" w:cs="Arial"/>
        </w:rPr>
        <w:t>Regions in additional data are:</w:t>
      </w:r>
      <w:r w:rsidRPr="007F7D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toTM1 SGE(181) to </w:t>
      </w:r>
      <w:r w:rsidRPr="00530214">
        <w:rPr>
          <w:rFonts w:ascii="Arial" w:hAnsi="Arial" w:cs="Arial"/>
        </w:rPr>
        <w:t>V(210)IR</w:t>
      </w:r>
      <w:r>
        <w:rPr>
          <w:rFonts w:ascii="Arial" w:hAnsi="Arial" w:cs="Arial"/>
        </w:rPr>
        <w:t>;</w:t>
      </w:r>
      <w:r w:rsidRPr="007F7DFB">
        <w:rPr>
          <w:rFonts w:ascii="Arial" w:hAnsi="Arial" w:cs="Arial"/>
        </w:rPr>
        <w:t xml:space="preserve"> </w:t>
      </w:r>
      <w:r w:rsidRPr="00530214">
        <w:rPr>
          <w:rFonts w:ascii="Arial" w:hAnsi="Arial" w:cs="Arial"/>
        </w:rPr>
        <w:t xml:space="preserve">B to TM1 </w:t>
      </w:r>
      <w:r w:rsidRPr="00530214">
        <w:rPr>
          <w:rFonts w:ascii="Arial" w:eastAsia="Times New Roman" w:hAnsi="Arial" w:cs="Arial"/>
        </w:rPr>
        <w:t>A</w:t>
      </w:r>
      <w:r>
        <w:rPr>
          <w:rFonts w:ascii="Arial" w:eastAsia="Times New Roman" w:hAnsi="Arial" w:cs="Arial"/>
        </w:rPr>
        <w:t>(161)</w:t>
      </w:r>
      <w:r w:rsidRPr="00530214">
        <w:rPr>
          <w:rFonts w:ascii="Arial" w:eastAsia="Times New Roman" w:hAnsi="Arial" w:cs="Arial"/>
        </w:rPr>
        <w:t xml:space="preserve">KID to </w:t>
      </w:r>
      <w:r w:rsidRPr="00530214">
        <w:rPr>
          <w:rFonts w:ascii="Arial" w:hAnsi="Arial" w:cs="Arial"/>
        </w:rPr>
        <w:t>V(210)IR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NtoA</w:t>
      </w:r>
      <w:proofErr w:type="spellEnd"/>
      <w:r>
        <w:rPr>
          <w:rFonts w:ascii="Arial" w:hAnsi="Arial" w:cs="Arial"/>
        </w:rPr>
        <w:t xml:space="preserve"> residue 1 to </w:t>
      </w:r>
      <w:r w:rsidRPr="00A35AA6">
        <w:rPr>
          <w:rFonts w:ascii="Arial" w:hAnsi="Arial" w:cs="Arial"/>
        </w:rPr>
        <w:t>IVL(97</w:t>
      </w:r>
      <w:r>
        <w:rPr>
          <w:rFonts w:ascii="Arial" w:hAnsi="Arial" w:cs="Arial"/>
        </w:rPr>
        <w:t>);</w:t>
      </w:r>
      <w:r>
        <w:rPr>
          <w:rFonts w:ascii="Arial" w:hAnsi="Arial" w:cs="Arial"/>
        </w:rPr>
        <w:t xml:space="preserve"> AtoTM1 N(58)AD to </w:t>
      </w:r>
      <w:r w:rsidRPr="00530214">
        <w:rPr>
          <w:rFonts w:ascii="Arial" w:hAnsi="Arial" w:cs="Arial"/>
        </w:rPr>
        <w:t>V(210)IR</w:t>
      </w:r>
      <w:r>
        <w:rPr>
          <w:rFonts w:ascii="Arial" w:hAnsi="Arial" w:cs="Arial"/>
        </w:rPr>
        <w:t xml:space="preserve"> (numbers for mature α4).</w:t>
      </w:r>
      <w:r w:rsidR="00070099">
        <w:rPr>
          <w:rFonts w:ascii="Arial" w:hAnsi="Arial" w:cs="Arial"/>
        </w:rPr>
        <w:t xml:space="preserve"> Point mutations in α2 are given the location in mature α2.</w:t>
      </w:r>
    </w:p>
    <w:p w:rsidR="007F7DFB" w:rsidRDefault="007F7DFB" w:rsidP="007F7DFB">
      <w:pPr>
        <w:widowControl w:val="0"/>
        <w:spacing w:after="0" w:line="280" w:lineRule="exact"/>
        <w:rPr>
          <w:rFonts w:ascii="Arial" w:hAnsi="Arial" w:cs="Arial"/>
        </w:rPr>
      </w:pPr>
    </w:p>
    <w:sectPr w:rsidR="007F7DFB" w:rsidSect="00916575">
      <w:footerReference w:type="default" r:id="rId7"/>
      <w:pgSz w:w="12240" w:h="15840"/>
      <w:pgMar w:top="864" w:right="1170" w:bottom="864" w:left="117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E13" w:rsidRDefault="00FB5E13" w:rsidP="00BA3AF5">
      <w:pPr>
        <w:spacing w:after="0" w:line="240" w:lineRule="auto"/>
      </w:pPr>
      <w:r>
        <w:separator/>
      </w:r>
    </w:p>
  </w:endnote>
  <w:endnote w:type="continuationSeparator" w:id="0">
    <w:p w:rsidR="00FB5E13" w:rsidRDefault="00FB5E13" w:rsidP="00BA3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238E" w:rsidRDefault="0069238E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07009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E13" w:rsidRDefault="00FB5E13" w:rsidP="00BA3AF5">
      <w:pPr>
        <w:spacing w:after="0" w:line="240" w:lineRule="auto"/>
      </w:pPr>
      <w:r>
        <w:separator/>
      </w:r>
    </w:p>
  </w:footnote>
  <w:footnote w:type="continuationSeparator" w:id="0">
    <w:p w:rsidR="00FB5E13" w:rsidRDefault="00FB5E13" w:rsidP="00BA3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396F"/>
    <w:rsid w:val="000179A7"/>
    <w:rsid w:val="00070099"/>
    <w:rsid w:val="000800D2"/>
    <w:rsid w:val="000867B7"/>
    <w:rsid w:val="000B0A6A"/>
    <w:rsid w:val="000E396F"/>
    <w:rsid w:val="00136365"/>
    <w:rsid w:val="0015786C"/>
    <w:rsid w:val="00181C0C"/>
    <w:rsid w:val="001A385D"/>
    <w:rsid w:val="001A599A"/>
    <w:rsid w:val="00210B44"/>
    <w:rsid w:val="00223BC5"/>
    <w:rsid w:val="00267DAE"/>
    <w:rsid w:val="002911DA"/>
    <w:rsid w:val="002A367B"/>
    <w:rsid w:val="002F6F7A"/>
    <w:rsid w:val="0031524A"/>
    <w:rsid w:val="00342D26"/>
    <w:rsid w:val="00343B65"/>
    <w:rsid w:val="003B75E1"/>
    <w:rsid w:val="003D5F27"/>
    <w:rsid w:val="00405115"/>
    <w:rsid w:val="00482470"/>
    <w:rsid w:val="00530214"/>
    <w:rsid w:val="005710B3"/>
    <w:rsid w:val="0069238E"/>
    <w:rsid w:val="006B5B17"/>
    <w:rsid w:val="006F714A"/>
    <w:rsid w:val="00701908"/>
    <w:rsid w:val="00713B39"/>
    <w:rsid w:val="00752B8B"/>
    <w:rsid w:val="007F7DFB"/>
    <w:rsid w:val="0085341E"/>
    <w:rsid w:val="008655FA"/>
    <w:rsid w:val="008A2F65"/>
    <w:rsid w:val="008A5744"/>
    <w:rsid w:val="008E3105"/>
    <w:rsid w:val="008E4F22"/>
    <w:rsid w:val="00916575"/>
    <w:rsid w:val="009A7312"/>
    <w:rsid w:val="00A55297"/>
    <w:rsid w:val="00AE18D5"/>
    <w:rsid w:val="00BA3AF5"/>
    <w:rsid w:val="00BB3E3B"/>
    <w:rsid w:val="00BD4228"/>
    <w:rsid w:val="00D02405"/>
    <w:rsid w:val="00DF5F7D"/>
    <w:rsid w:val="00DF6A56"/>
    <w:rsid w:val="00E615EB"/>
    <w:rsid w:val="00E922B5"/>
    <w:rsid w:val="00ED2E57"/>
    <w:rsid w:val="00F44A9F"/>
    <w:rsid w:val="00FB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6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E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6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96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39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9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96F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9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396F"/>
    <w:rPr>
      <w:rFonts w:ascii="Calibri" w:eastAsiaTheme="minorEastAsia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E39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6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E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6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96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39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9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96F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9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396F"/>
    <w:rPr>
      <w:rFonts w:ascii="Calibri" w:eastAsiaTheme="minorEastAsia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E3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9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bach, Joe</dc:creator>
  <cp:lastModifiedBy>Steinbach, Joe</cp:lastModifiedBy>
  <cp:revision>6</cp:revision>
  <dcterms:created xsi:type="dcterms:W3CDTF">2015-11-14T14:30:00Z</dcterms:created>
  <dcterms:modified xsi:type="dcterms:W3CDTF">2015-11-14T22:03:00Z</dcterms:modified>
</cp:coreProperties>
</file>